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rFonts w:cs="Courier New" w:ascii="Calibri" w:hAnsi="Calibri"/>
          <w:b/>
          <w:sz w:val="22"/>
          <w:szCs w:val="22"/>
          <w:lang w:val="en-US"/>
        </w:rPr>
        <w:t>Table S2.</w:t>
      </w:r>
      <w:r>
        <w:rPr/>
        <w:t xml:space="preserve"> </w:t>
        <w:tab/>
        <w:t>ATP-binding proteins ranked by decreasing ROC score (area under the ROC curve) computed from SiteAlign d2 distances from the bovine synapsin I (PDB entry 1aux) ATP binding site. Only proteins present in at least 5 copies have been taken into account here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1275"/>
        <w:gridCol w:w="1701"/>
      </w:tblGrid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Protei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>ROC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>Number of entries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to-oncogene serine/threonine-protein kinase Pim-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8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Serine/threonine-protein kinase 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Dual specificity mitogen-activated protein kinase kinase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Serine/threonine-protein kinase pkn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iotin carboxy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Wee1-like protein k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itogen-activated protein kinase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asein kinase II subunit alph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rotein tyrosine kinase 2 be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-phosphoinositide-dependent protein kinase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Insulin recept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lycogen synthase kinase-3 be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hosphoglycerate kinase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Phosphatidylinositol-4,5-bisphosphate 3-kinase catalytic subunit </w:t>
            </w:r>
            <w:r>
              <w:rPr>
                <w:rFonts w:eastAsia="Times New Roman" w:cs="Symbol" w:ascii="Symbol" w:hAnsi="Symbol"/>
                <w:color w:val="000000"/>
                <w:lang w:val="en-US" w:eastAsia="fr-FR"/>
              </w:rPr>
              <w:t>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ndoplasm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ocal adhesion kinase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yclin-dependant  kinase 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Vascular endothelial growth factor receptor 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Hepatocyte growth factor recept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itogen-activated protein kinase 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lang w:eastAsia="fr-FR"/>
              </w:rPr>
              <w:t>Mitogen-activated protein kinase 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rotein kinase 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to-oncogene tyrosine-protein kinase ABL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Heat shock protein HSP 90-alph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bable inorganic polyphosphate/ATP-NAD kinase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TP-dependent molecular chaperone HSP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ucleoside diphosphate k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yridoxal k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ctin-related protein 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to-oncogene tyrosine-protein kinase LC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Serine/threonine-protein kinase Chk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TPase P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NA lig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TP synthase subunit alph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Proto-oncogene tyrosine-protein kinase Sr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oly(A) polymerase, puta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NA topoisomerase 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ibonuclease pancreat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iacylglycerolk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Heat shock cognate 71 kDa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hosphoenolpyruvate carboxyk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NA polymerase io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antothenate synthetas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</w:t>
            </w:r>
          </w:p>
        </w:tc>
      </w:tr>
    </w:tbl>
    <w:p>
      <w:pPr>
        <w:pStyle w:val="Textebrut"/>
        <w:spacing w:lineRule="auto" w:line="480"/>
        <w:jc w:val="both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334" w:right="133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08:36:00Z</dcterms:created>
  <dc:creator>Votre nom</dc:creator>
  <dc:description/>
  <cp:keywords/>
  <dc:language>en-US</dc:language>
  <cp:lastModifiedBy>Votre nom</cp:lastModifiedBy>
  <dcterms:modified xsi:type="dcterms:W3CDTF">2010-06-10T08:36:00Z</dcterms:modified>
  <cp:revision>2</cp:revision>
  <dc:subject/>
  <dc:title/>
</cp:coreProperties>
</file>